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33F4A" w14:textId="77777777" w:rsidR="00B155FD" w:rsidRPr="00BB644F" w:rsidRDefault="00B155FD" w:rsidP="00B155FD">
      <w:pPr>
        <w:spacing w:line="240" w:lineRule="auto"/>
        <w:rPr>
          <w:b/>
          <w:bCs/>
        </w:rPr>
      </w:pPr>
      <w:r>
        <w:rPr>
          <w:b/>
          <w:bCs/>
        </w:rPr>
        <w:t xml:space="preserve">Appendix 2: </w:t>
      </w:r>
      <w:r w:rsidRPr="00BB644F">
        <w:rPr>
          <w:b/>
          <w:bCs/>
        </w:rPr>
        <w:t xml:space="preserve">Interview </w:t>
      </w:r>
      <w:r>
        <w:rPr>
          <w:b/>
          <w:bCs/>
        </w:rPr>
        <w:t>Schedule for primary care physicians</w:t>
      </w:r>
    </w:p>
    <w:p w14:paraId="2B7FEC00" w14:textId="77777777" w:rsidR="00B155FD" w:rsidRPr="00BB644F" w:rsidRDefault="00B155FD" w:rsidP="00B155FD">
      <w:pPr>
        <w:spacing w:line="240" w:lineRule="auto"/>
        <w:rPr>
          <w:b/>
          <w:bCs/>
        </w:rPr>
      </w:pPr>
      <w:r w:rsidRPr="00BB644F">
        <w:t xml:space="preserve">1. </w:t>
      </w:r>
      <w:r w:rsidRPr="00BB644F">
        <w:rPr>
          <w:b/>
          <w:bCs/>
        </w:rPr>
        <w:t>Risk vs Diagnosis</w:t>
      </w:r>
    </w:p>
    <w:p w14:paraId="658D87FA" w14:textId="77777777" w:rsidR="00B155FD" w:rsidRPr="00BB644F" w:rsidRDefault="00B155FD" w:rsidP="00B155FD">
      <w:pPr>
        <w:spacing w:line="240" w:lineRule="auto"/>
      </w:pPr>
      <w:r w:rsidRPr="00BB644F">
        <w:t>The sleep mat data would not be sufficient to provide a diagnosis and would only</w:t>
      </w:r>
    </w:p>
    <w:p w14:paraId="01A662B5" w14:textId="77777777" w:rsidR="00B155FD" w:rsidRPr="00BB644F" w:rsidRDefault="00B155FD" w:rsidP="00B155FD">
      <w:pPr>
        <w:spacing w:line="240" w:lineRule="auto"/>
      </w:pPr>
      <w:r w:rsidRPr="00BB644F">
        <w:t>provide a ‘risk score’ associated with likelihood of dementia. How do you think</w:t>
      </w:r>
    </w:p>
    <w:p w14:paraId="672567E8" w14:textId="77777777" w:rsidR="00B155FD" w:rsidRPr="00BB644F" w:rsidRDefault="00B155FD" w:rsidP="00B155FD">
      <w:pPr>
        <w:spacing w:line="240" w:lineRule="auto"/>
      </w:pPr>
      <w:r w:rsidRPr="00BB644F">
        <w:t>healthcare professionals, patients and families would relate to and understand this</w:t>
      </w:r>
    </w:p>
    <w:p w14:paraId="21102B4A" w14:textId="77777777" w:rsidR="00B155FD" w:rsidRPr="00BB644F" w:rsidRDefault="00B155FD" w:rsidP="00B155FD">
      <w:pPr>
        <w:spacing w:line="240" w:lineRule="auto"/>
      </w:pPr>
      <w:r w:rsidRPr="00BB644F">
        <w:t>idea?</w:t>
      </w:r>
    </w:p>
    <w:p w14:paraId="04598C6E" w14:textId="77777777" w:rsidR="00B155FD" w:rsidRPr="00BB644F" w:rsidRDefault="00B155FD" w:rsidP="00B155FD">
      <w:pPr>
        <w:spacing w:line="240" w:lineRule="auto"/>
        <w:rPr>
          <w:b/>
          <w:bCs/>
        </w:rPr>
      </w:pPr>
      <w:r w:rsidRPr="00BB644F">
        <w:t xml:space="preserve">2. </w:t>
      </w:r>
      <w:r w:rsidRPr="00BB644F">
        <w:rPr>
          <w:b/>
          <w:bCs/>
        </w:rPr>
        <w:t>Trust in data</w:t>
      </w:r>
    </w:p>
    <w:p w14:paraId="7A6D0391" w14:textId="77777777" w:rsidR="00B155FD" w:rsidRPr="00BB644F" w:rsidRDefault="00B155FD" w:rsidP="00B155FD">
      <w:pPr>
        <w:spacing w:line="240" w:lineRule="auto"/>
      </w:pPr>
      <w:r w:rsidRPr="00BB644F">
        <w:t>The sleep mat is located under the mattress on the side of the bed of the patient for</w:t>
      </w:r>
    </w:p>
    <w:p w14:paraId="432EC6F0" w14:textId="77777777" w:rsidR="00B155FD" w:rsidRPr="00BB644F" w:rsidRDefault="00B155FD" w:rsidP="00B155FD">
      <w:pPr>
        <w:spacing w:line="240" w:lineRule="auto"/>
      </w:pPr>
      <w:r w:rsidRPr="00BB644F">
        <w:t>a period of 3 months. The patient does not need to do anything other than position</w:t>
      </w:r>
    </w:p>
    <w:p w14:paraId="7492C95D" w14:textId="77777777" w:rsidR="00B155FD" w:rsidRPr="00BB644F" w:rsidRDefault="00B155FD" w:rsidP="00B155FD">
      <w:pPr>
        <w:spacing w:line="240" w:lineRule="auto"/>
      </w:pPr>
      <w:r w:rsidRPr="00BB644F">
        <w:t>the device, plug it into a power supply and follow their normal routine. To what extent</w:t>
      </w:r>
    </w:p>
    <w:p w14:paraId="3E43EF5E" w14:textId="77777777" w:rsidR="00B155FD" w:rsidRPr="00BB644F" w:rsidRDefault="00B155FD" w:rsidP="00B155FD">
      <w:pPr>
        <w:spacing w:line="240" w:lineRule="auto"/>
      </w:pPr>
      <w:r w:rsidRPr="00BB644F">
        <w:t>would you trust the resulting outputs to accurately reflect the sleep of the associated</w:t>
      </w:r>
    </w:p>
    <w:p w14:paraId="4F42C948" w14:textId="77777777" w:rsidR="00B155FD" w:rsidRDefault="00B155FD" w:rsidP="00B155FD">
      <w:pPr>
        <w:spacing w:line="240" w:lineRule="auto"/>
      </w:pPr>
      <w:r w:rsidRPr="00BB644F">
        <w:t>participant?</w:t>
      </w:r>
    </w:p>
    <w:p w14:paraId="5030AAB8" w14:textId="77777777" w:rsidR="00B155FD" w:rsidRPr="00BB644F" w:rsidRDefault="00B155FD" w:rsidP="00B155FD">
      <w:pPr>
        <w:spacing w:line="240" w:lineRule="auto"/>
        <w:rPr>
          <w:i/>
          <w:iCs/>
        </w:rPr>
      </w:pPr>
      <w:r>
        <w:rPr>
          <w:i/>
          <w:iCs/>
        </w:rPr>
        <w:t>Prompts</w:t>
      </w:r>
    </w:p>
    <w:p w14:paraId="76122D55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>- what factors might increase of decrease you trust in this data?</w:t>
      </w:r>
    </w:p>
    <w:p w14:paraId="32620393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>- do you think patients are likely ‘game’ the process at all? In what way?</w:t>
      </w:r>
    </w:p>
    <w:p w14:paraId="752FF53E" w14:textId="77777777" w:rsidR="00B155FD" w:rsidRPr="00BB644F" w:rsidRDefault="00B155FD" w:rsidP="00B155FD">
      <w:pPr>
        <w:spacing w:line="240" w:lineRule="auto"/>
        <w:rPr>
          <w:b/>
          <w:bCs/>
        </w:rPr>
      </w:pPr>
      <w:r w:rsidRPr="00BB644F">
        <w:rPr>
          <w:b/>
          <w:bCs/>
        </w:rPr>
        <w:t>3. Identifying the most suitable patients.</w:t>
      </w:r>
    </w:p>
    <w:p w14:paraId="4BE0395E" w14:textId="77777777" w:rsidR="00B155FD" w:rsidRPr="00BB644F" w:rsidRDefault="00B155FD" w:rsidP="00B155FD">
      <w:pPr>
        <w:spacing w:line="240" w:lineRule="auto"/>
      </w:pPr>
      <w:r w:rsidRPr="00BB644F">
        <w:t>What are your thoughts on how we should identify and reach the patients who would</w:t>
      </w:r>
    </w:p>
    <w:p w14:paraId="7405B013" w14:textId="77777777" w:rsidR="00B155FD" w:rsidRPr="00BB644F" w:rsidRDefault="00B155FD" w:rsidP="00B155FD">
      <w:pPr>
        <w:spacing w:line="240" w:lineRule="auto"/>
      </w:pPr>
      <w:r w:rsidRPr="00BB644F">
        <w:t>benefit from this most, considering that ideally this should be considered earlier than</w:t>
      </w:r>
    </w:p>
    <w:p w14:paraId="1940BC72" w14:textId="77777777" w:rsidR="00B155FD" w:rsidRPr="00BB644F" w:rsidRDefault="00B155FD" w:rsidP="00B155FD">
      <w:pPr>
        <w:spacing w:line="240" w:lineRule="auto"/>
      </w:pPr>
      <w:r w:rsidRPr="00BB644F">
        <w:t>current diagnostic methods?</w:t>
      </w:r>
    </w:p>
    <w:p w14:paraId="638A187C" w14:textId="77777777" w:rsidR="00B155FD" w:rsidRDefault="00B155FD" w:rsidP="00B155FD">
      <w:pPr>
        <w:spacing w:line="240" w:lineRule="auto"/>
        <w:rPr>
          <w:i/>
          <w:iCs/>
        </w:rPr>
      </w:pPr>
      <w:r>
        <w:rPr>
          <w:i/>
          <w:iCs/>
        </w:rPr>
        <w:t>Prompts</w:t>
      </w:r>
    </w:p>
    <w:p w14:paraId="43DA3A4B" w14:textId="77777777" w:rsidR="00B155FD" w:rsidRPr="00BB644F" w:rsidRDefault="00B155FD" w:rsidP="00B155FD">
      <w:pPr>
        <w:spacing w:line="240" w:lineRule="auto"/>
      </w:pPr>
      <w:r w:rsidRPr="00BB644F">
        <w:t>-How would you prioritise patient selection?</w:t>
      </w:r>
    </w:p>
    <w:p w14:paraId="25FB22A5" w14:textId="77777777" w:rsidR="00B155FD" w:rsidRPr="00BB644F" w:rsidRDefault="00B155FD" w:rsidP="00B155FD">
      <w:pPr>
        <w:spacing w:line="240" w:lineRule="auto"/>
      </w:pPr>
      <w:r w:rsidRPr="00BB644F">
        <w:t xml:space="preserve">4. </w:t>
      </w:r>
      <w:r w:rsidRPr="00BB644F">
        <w:rPr>
          <w:b/>
          <w:bCs/>
        </w:rPr>
        <w:t xml:space="preserve">Commissioning </w:t>
      </w:r>
      <w:r w:rsidRPr="00BB644F">
        <w:t>– Could you see this solution as an NHS provided service, and/or a</w:t>
      </w:r>
    </w:p>
    <w:p w14:paraId="2E6CCDCA" w14:textId="77777777" w:rsidR="00B155FD" w:rsidRPr="00BB644F" w:rsidRDefault="00B155FD" w:rsidP="00B155FD">
      <w:pPr>
        <w:spacing w:line="240" w:lineRule="auto"/>
      </w:pPr>
      <w:r w:rsidRPr="00BB644F">
        <w:t xml:space="preserve">consumer purchased </w:t>
      </w:r>
      <w:proofErr w:type="gramStart"/>
      <w:r w:rsidRPr="00BB644F">
        <w:t>service?</w:t>
      </w:r>
      <w:proofErr w:type="gramEnd"/>
      <w:r w:rsidRPr="00BB644F">
        <w:t xml:space="preserve"> (</w:t>
      </w:r>
      <w:proofErr w:type="gramStart"/>
      <w:r w:rsidRPr="00BB644F">
        <w:t>for</w:t>
      </w:r>
      <w:proofErr w:type="gramEnd"/>
      <w:r w:rsidRPr="00BB644F">
        <w:t xml:space="preserve"> example, cancer screening </w:t>
      </w:r>
      <w:proofErr w:type="spellStart"/>
      <w:r w:rsidRPr="00BB644F">
        <w:t>v.s</w:t>
      </w:r>
      <w:proofErr w:type="spellEnd"/>
      <w:r w:rsidRPr="00BB644F">
        <w:t>. Zoe gut health</w:t>
      </w:r>
    </w:p>
    <w:p w14:paraId="1F1F7A8D" w14:textId="77777777" w:rsidR="00B155FD" w:rsidRDefault="00B155FD" w:rsidP="00B155FD">
      <w:pPr>
        <w:spacing w:line="240" w:lineRule="auto"/>
      </w:pPr>
      <w:r w:rsidRPr="00BB644F">
        <w:t>app).</w:t>
      </w:r>
    </w:p>
    <w:p w14:paraId="15AD4798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>Prompts</w:t>
      </w:r>
    </w:p>
    <w:p w14:paraId="33A059ED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>- If NHS – who would be best placed to provide the devices, and act on the results?</w:t>
      </w:r>
    </w:p>
    <w:p w14:paraId="29A6AC6B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>- If consumer - how would this effect how Healthcare professionals regard the output</w:t>
      </w:r>
    </w:p>
    <w:p w14:paraId="7A315E1C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>advice from the service?</w:t>
      </w:r>
    </w:p>
    <w:p w14:paraId="52F43ED3" w14:textId="77777777" w:rsidR="00B155FD" w:rsidRPr="00BB644F" w:rsidRDefault="00B155FD" w:rsidP="00B155FD">
      <w:pPr>
        <w:spacing w:line="240" w:lineRule="auto"/>
        <w:rPr>
          <w:b/>
          <w:bCs/>
        </w:rPr>
      </w:pPr>
      <w:r w:rsidRPr="00BB644F">
        <w:t xml:space="preserve">5. </w:t>
      </w:r>
      <w:r w:rsidRPr="00BB644F">
        <w:rPr>
          <w:b/>
          <w:bCs/>
        </w:rPr>
        <w:t>Duty of Care</w:t>
      </w:r>
    </w:p>
    <w:p w14:paraId="7F1AF8CB" w14:textId="77777777" w:rsidR="00B155FD" w:rsidRPr="00BB644F" w:rsidRDefault="00B155FD" w:rsidP="00B155FD">
      <w:pPr>
        <w:spacing w:line="240" w:lineRule="auto"/>
      </w:pPr>
      <w:r w:rsidRPr="00BB644F">
        <w:t>Poor quality sleep, whatever the cause, is a contributing factor in the assessment. If the</w:t>
      </w:r>
    </w:p>
    <w:p w14:paraId="48C78346" w14:textId="77777777" w:rsidR="00B155FD" w:rsidRPr="00BB644F" w:rsidRDefault="00B155FD" w:rsidP="00B155FD">
      <w:pPr>
        <w:spacing w:line="240" w:lineRule="auto"/>
      </w:pPr>
      <w:r w:rsidRPr="00BB644F">
        <w:t>sleep assessment demonstrates that the patient has poor quality sleep, how might</w:t>
      </w:r>
    </w:p>
    <w:p w14:paraId="2903F444" w14:textId="77777777" w:rsidR="00B155FD" w:rsidRPr="00BB644F" w:rsidRDefault="00B155FD" w:rsidP="00B155FD">
      <w:pPr>
        <w:spacing w:line="240" w:lineRule="auto"/>
      </w:pPr>
      <w:r w:rsidRPr="00BB644F">
        <w:t>this be clinically managed?</w:t>
      </w:r>
    </w:p>
    <w:p w14:paraId="17BE9465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lastRenderedPageBreak/>
        <w:t>Prompts</w:t>
      </w:r>
    </w:p>
    <w:p w14:paraId="054FA94E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 xml:space="preserve">- Would clinical management of </w:t>
      </w:r>
      <w:proofErr w:type="gramStart"/>
      <w:r w:rsidRPr="00BB644F">
        <w:rPr>
          <w:i/>
          <w:iCs/>
        </w:rPr>
        <w:t>poor quality</w:t>
      </w:r>
      <w:proofErr w:type="gramEnd"/>
      <w:r w:rsidRPr="00BB644F">
        <w:rPr>
          <w:i/>
          <w:iCs/>
        </w:rPr>
        <w:t xml:space="preserve"> sleep change if the patient said their sleep</w:t>
      </w:r>
    </w:p>
    <w:p w14:paraId="5C1EDB2B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 xml:space="preserve">quality was poor due to an external influence, such as </w:t>
      </w:r>
      <w:proofErr w:type="spellStart"/>
      <w:proofErr w:type="gramStart"/>
      <w:r w:rsidRPr="00BB644F">
        <w:rPr>
          <w:i/>
          <w:iCs/>
        </w:rPr>
        <w:t>as</w:t>
      </w:r>
      <w:proofErr w:type="spellEnd"/>
      <w:r w:rsidRPr="00BB644F">
        <w:rPr>
          <w:i/>
          <w:iCs/>
        </w:rPr>
        <w:t xml:space="preserve"> a result of</w:t>
      </w:r>
      <w:proofErr w:type="gramEnd"/>
      <w:r w:rsidRPr="00BB644F">
        <w:rPr>
          <w:i/>
          <w:iCs/>
        </w:rPr>
        <w:t xml:space="preserve"> their partner’s</w:t>
      </w:r>
    </w:p>
    <w:p w14:paraId="26CAE58D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>health needs or due to a side effect of medication? If so, how might this work?</w:t>
      </w:r>
    </w:p>
    <w:p w14:paraId="50D51F66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>- Would your interpretation of the dementia risk be affected by the patient saying their</w:t>
      </w:r>
    </w:p>
    <w:p w14:paraId="1B226958" w14:textId="77777777" w:rsidR="00B155FD" w:rsidRPr="00BB644F" w:rsidRDefault="00B155FD" w:rsidP="00B155FD">
      <w:pPr>
        <w:spacing w:line="240" w:lineRule="auto"/>
        <w:rPr>
          <w:i/>
          <w:iCs/>
        </w:rPr>
      </w:pPr>
      <w:r w:rsidRPr="00BB644F">
        <w:rPr>
          <w:i/>
          <w:iCs/>
        </w:rPr>
        <w:t xml:space="preserve">sleep quality was poor due to an external </w:t>
      </w:r>
      <w:proofErr w:type="gramStart"/>
      <w:r w:rsidRPr="00BB644F">
        <w:rPr>
          <w:i/>
          <w:iCs/>
        </w:rPr>
        <w:t>influence?</w:t>
      </w:r>
      <w:proofErr w:type="gramEnd"/>
    </w:p>
    <w:p w14:paraId="12300DEB" w14:textId="77777777" w:rsidR="00B155FD" w:rsidRPr="00BB644F" w:rsidRDefault="00B155FD" w:rsidP="00B155FD">
      <w:pPr>
        <w:spacing w:line="240" w:lineRule="auto"/>
        <w:rPr>
          <w:b/>
          <w:bCs/>
        </w:rPr>
      </w:pPr>
      <w:r w:rsidRPr="00BB644F">
        <w:rPr>
          <w:b/>
          <w:bCs/>
        </w:rPr>
        <w:t>6. Feedback on Prototype</w:t>
      </w:r>
    </w:p>
    <w:p w14:paraId="5892A5A5" w14:textId="77777777" w:rsidR="00B155FD" w:rsidRPr="00BB644F" w:rsidRDefault="00B155FD" w:rsidP="00B155FD">
      <w:pPr>
        <w:spacing w:line="240" w:lineRule="auto"/>
      </w:pPr>
      <w:r w:rsidRPr="00BB644F">
        <w:t>(show image of prototype report).</w:t>
      </w:r>
    </w:p>
    <w:p w14:paraId="0CE98A67" w14:textId="77777777" w:rsidR="00B155FD" w:rsidRPr="00BB644F" w:rsidRDefault="00B155FD" w:rsidP="00B155FD">
      <w:pPr>
        <w:spacing w:line="240" w:lineRule="auto"/>
      </w:pPr>
      <w:r w:rsidRPr="00BB644F">
        <w:t>Here is a prototype of what a report on the assessment after 3 months might look</w:t>
      </w:r>
    </w:p>
    <w:p w14:paraId="766F54A0" w14:textId="77777777" w:rsidR="00B155FD" w:rsidRPr="00BB644F" w:rsidRDefault="00B155FD" w:rsidP="00B155FD">
      <w:pPr>
        <w:spacing w:line="240" w:lineRule="auto"/>
      </w:pPr>
      <w:r w:rsidRPr="00BB644F">
        <w:t>like. Could you please describe what you see?</w:t>
      </w:r>
    </w:p>
    <w:p w14:paraId="280E7BB5" w14:textId="77777777" w:rsidR="00B155FD" w:rsidRPr="00BB644F" w:rsidRDefault="00B155FD" w:rsidP="00B155FD">
      <w:pPr>
        <w:spacing w:line="240" w:lineRule="auto"/>
      </w:pPr>
      <w:r w:rsidRPr="00BB644F">
        <w:t>Is there anything you don’t understand?</w:t>
      </w:r>
    </w:p>
    <w:p w14:paraId="4EAC92B7" w14:textId="77777777" w:rsidR="00B155FD" w:rsidRPr="00BB644F" w:rsidRDefault="00B155FD" w:rsidP="00B155FD">
      <w:pPr>
        <w:spacing w:line="240" w:lineRule="auto"/>
      </w:pPr>
      <w:r w:rsidRPr="00BB644F">
        <w:t>Is there anything missing that you would like to see?</w:t>
      </w:r>
    </w:p>
    <w:p w14:paraId="4D8546A7" w14:textId="77777777" w:rsidR="00B155FD" w:rsidRPr="00BB644F" w:rsidRDefault="00B155FD" w:rsidP="00B155FD">
      <w:pPr>
        <w:spacing w:line="240" w:lineRule="auto"/>
      </w:pPr>
      <w:r w:rsidRPr="00BB644F">
        <w:t>Do you have any other suggestions or comments?</w:t>
      </w:r>
    </w:p>
    <w:p w14:paraId="0CF45C26" w14:textId="77777777" w:rsidR="00B155FD" w:rsidRPr="00BB644F" w:rsidRDefault="00B155FD" w:rsidP="00B155FD">
      <w:pPr>
        <w:spacing w:line="240" w:lineRule="auto"/>
      </w:pPr>
      <w:r w:rsidRPr="00BB644F">
        <w:t>(Also ask to share prototype report for feedback by email after the interview, allowing</w:t>
      </w:r>
    </w:p>
    <w:p w14:paraId="157FCB5D" w14:textId="77777777" w:rsidR="00B155FD" w:rsidRPr="00BB644F" w:rsidRDefault="00B155FD" w:rsidP="00B155FD">
      <w:pPr>
        <w:spacing w:line="240" w:lineRule="auto"/>
      </w:pPr>
      <w:r w:rsidRPr="00BB644F">
        <w:t xml:space="preserve">for a bit more consideration of the </w:t>
      </w:r>
      <w:proofErr w:type="gramStart"/>
      <w:r w:rsidRPr="00BB644F">
        <w:t>detail..</w:t>
      </w:r>
      <w:proofErr w:type="gramEnd"/>
      <w:r w:rsidRPr="00BB644F">
        <w:t>)</w:t>
      </w:r>
    </w:p>
    <w:p w14:paraId="62A9730B" w14:textId="77777777" w:rsidR="00B155FD" w:rsidRPr="00BB644F" w:rsidRDefault="00B155FD" w:rsidP="00B155FD">
      <w:pPr>
        <w:spacing w:line="240" w:lineRule="auto"/>
        <w:rPr>
          <w:b/>
          <w:bCs/>
        </w:rPr>
      </w:pPr>
      <w:r w:rsidRPr="00BB644F">
        <w:rPr>
          <w:b/>
          <w:bCs/>
        </w:rPr>
        <w:t>7. Wrap up</w:t>
      </w:r>
    </w:p>
    <w:p w14:paraId="19AF590C" w14:textId="77777777" w:rsidR="00B155FD" w:rsidRPr="00BB644F" w:rsidRDefault="00B155FD" w:rsidP="00B155FD">
      <w:pPr>
        <w:spacing w:line="240" w:lineRule="auto"/>
      </w:pPr>
      <w:r w:rsidRPr="00BB644F">
        <w:t>Thank you, that is all our, unless you have any other thoughts of comments about</w:t>
      </w:r>
    </w:p>
    <w:p w14:paraId="76F7D1FC" w14:textId="77777777" w:rsidR="00B155FD" w:rsidRDefault="00B155FD" w:rsidP="00B155FD">
      <w:pPr>
        <w:spacing w:line="240" w:lineRule="auto"/>
      </w:pPr>
      <w:r w:rsidRPr="00BB644F">
        <w:t xml:space="preserve">this? </w:t>
      </w:r>
    </w:p>
    <w:p w14:paraId="1C3FAC55" w14:textId="77777777" w:rsidR="00B155FD" w:rsidRDefault="00B155FD" w:rsidP="00B155FD">
      <w:pPr>
        <w:spacing w:line="240" w:lineRule="auto"/>
      </w:pPr>
    </w:p>
    <w:p w14:paraId="248C9315" w14:textId="77777777" w:rsidR="00E7066A" w:rsidRDefault="00E7066A"/>
    <w:sectPr w:rsidR="00E70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5FD"/>
    <w:rsid w:val="0049171C"/>
    <w:rsid w:val="007C3C35"/>
    <w:rsid w:val="0094482C"/>
    <w:rsid w:val="00992EEE"/>
    <w:rsid w:val="00A26098"/>
    <w:rsid w:val="00A7217E"/>
    <w:rsid w:val="00A94212"/>
    <w:rsid w:val="00B102AC"/>
    <w:rsid w:val="00B155FD"/>
    <w:rsid w:val="00E01F88"/>
    <w:rsid w:val="00E35883"/>
    <w:rsid w:val="00E7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2A01F"/>
  <w15:chartTrackingRefBased/>
  <w15:docId w15:val="{FF86F747-C93D-4DA2-9AC7-6AB875A35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5FD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F88"/>
    <w:pPr>
      <w:keepNext/>
      <w:keepLines/>
      <w:spacing w:before="240" w:after="0"/>
      <w:jc w:val="both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F88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5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5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5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5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5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5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5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F8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F8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5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5FD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5FD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5FD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5FD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5FD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5FD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15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5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5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5FD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B15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5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5FD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B155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0</Characters>
  <Application>Microsoft Office Word</Application>
  <DocSecurity>0</DocSecurity>
  <Lines>19</Lines>
  <Paragraphs>5</Paragraphs>
  <ScaleCrop>false</ScaleCrop>
  <Company>Newcastle University</Company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íona McArdle</dc:creator>
  <cp:keywords/>
  <dc:description/>
  <cp:lastModifiedBy>Ríona McArdle</cp:lastModifiedBy>
  <cp:revision>1</cp:revision>
  <dcterms:created xsi:type="dcterms:W3CDTF">2025-10-13T12:27:00Z</dcterms:created>
  <dcterms:modified xsi:type="dcterms:W3CDTF">2025-10-13T12:28:00Z</dcterms:modified>
</cp:coreProperties>
</file>